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CE4D" w14:textId="77777777" w:rsidR="00C13493" w:rsidRDefault="00000000">
      <w:pPr>
        <w:spacing w:before="120" w:after="120" w:line="288" w:lineRule="auto"/>
      </w:pPr>
      <w:r>
        <w:rPr>
          <w:noProof/>
        </w:rPr>
        <w:drawing>
          <wp:inline distT="0" distB="0" distL="0" distR="0" wp14:anchorId="2CF569B1" wp14:editId="5DE477BA">
            <wp:extent cx="5692011" cy="1684552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2011" cy="16845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B84174" w14:textId="77777777" w:rsidR="00C13493" w:rsidRDefault="00C13493">
      <w:pPr>
        <w:spacing w:before="120" w:after="120" w:line="288" w:lineRule="auto"/>
      </w:pPr>
    </w:p>
    <w:p w14:paraId="26B3E50C" w14:textId="77777777" w:rsidR="00C13493" w:rsidRDefault="00000000">
      <w:pPr>
        <w:spacing w:before="120" w:after="120" w:line="288" w:lineRule="auto"/>
      </w:pPr>
      <w:r>
        <w:t xml:space="preserve">Supplementary Figure 1: Two step algorithm for deep </w:t>
      </w:r>
      <w:proofErr w:type="gramStart"/>
      <w:r>
        <w:t>learning based</w:t>
      </w:r>
      <w:proofErr w:type="gramEnd"/>
      <w:r>
        <w:t xml:space="preserve"> contouring</w:t>
      </w:r>
    </w:p>
    <w:p w14:paraId="5E66B208" w14:textId="77777777" w:rsidR="00C13493" w:rsidRDefault="00C13493">
      <w:pPr>
        <w:spacing w:before="120" w:after="120" w:line="288" w:lineRule="auto"/>
      </w:pPr>
    </w:p>
    <w:p w14:paraId="24C8D159" w14:textId="77777777" w:rsidR="00C13493" w:rsidRDefault="00000000">
      <w:pPr>
        <w:spacing w:before="120" w:after="120" w:line="288" w:lineRule="auto"/>
      </w:pPr>
      <w:r>
        <w:t>Supplementary Figure 2A:</w:t>
      </w:r>
    </w:p>
    <w:p w14:paraId="47140126" w14:textId="6BCB7F6E" w:rsidR="00C13493" w:rsidRDefault="00000000">
      <w:pPr>
        <w:spacing w:before="120" w:after="120" w:line="288" w:lineRule="auto"/>
      </w:pPr>
      <w:r>
        <w:rPr>
          <w:noProof/>
        </w:rPr>
        <w:drawing>
          <wp:inline distT="114300" distB="114300" distL="114300" distR="114300" wp14:anchorId="20D1FEE7" wp14:editId="332C9FB6">
            <wp:extent cx="5919788" cy="4317439"/>
            <wp:effectExtent l="0" t="0" r="0" b="0"/>
            <wp:docPr id="9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5"/>
                    <a:srcRect l="11057" t="2823" r="3685" b="5882"/>
                    <a:stretch>
                      <a:fillRect/>
                    </a:stretch>
                  </pic:blipFill>
                  <pic:spPr>
                    <a:xfrm>
                      <a:off x="0" y="0"/>
                      <a:ext cx="5919788" cy="43174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7CE306" w14:textId="77777777" w:rsidR="00C13493" w:rsidRDefault="00000000">
      <w:pPr>
        <w:spacing w:before="120" w:after="120" w:line="288" w:lineRule="auto"/>
      </w:pPr>
      <w:r>
        <w:br w:type="page"/>
      </w:r>
    </w:p>
    <w:p w14:paraId="3A2301A0" w14:textId="590286C3" w:rsidR="00C13493" w:rsidRDefault="00000000">
      <w:pPr>
        <w:spacing w:before="120" w:after="120" w:line="288" w:lineRule="auto"/>
      </w:pPr>
      <w:r>
        <w:lastRenderedPageBreak/>
        <w:t>Supplementary Figure 2B:</w:t>
      </w:r>
    </w:p>
    <w:p w14:paraId="6C022F9E" w14:textId="17BD44D9" w:rsidR="00C13493" w:rsidRDefault="005A79B7">
      <w:pPr>
        <w:spacing w:before="120" w:after="120" w:line="288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C0325C8" wp14:editId="389CA914">
                <wp:simplePos x="0" y="0"/>
                <wp:positionH relativeFrom="column">
                  <wp:posOffset>3800475</wp:posOffset>
                </wp:positionH>
                <wp:positionV relativeFrom="paragraph">
                  <wp:posOffset>895350</wp:posOffset>
                </wp:positionV>
                <wp:extent cx="25400" cy="234892"/>
                <wp:effectExtent l="0" t="0" r="0" b="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" cy="234892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F7CF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99.25pt;margin-top:70.5pt;width:2pt;height:18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" strokecolor="#4f81bd [3204]">
                <v:stroke startarrowwidth="narrow" startarrowlength="short" endarrow="block" joinstyle="miter"/>
              </v:shape>
            </w:pict>
          </mc:Fallback>
        </mc:AlternateContent>
      </w:r>
      <w:r>
        <w:rPr>
          <w:noProof/>
        </w:rPr>
        <w:drawing>
          <wp:inline distT="114300" distB="114300" distL="114300" distR="114300" wp14:anchorId="1EA8DF15" wp14:editId="4F82ED1D">
            <wp:extent cx="5919788" cy="3958631"/>
            <wp:effectExtent l="0" t="0" r="0" b="0"/>
            <wp:docPr id="1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6"/>
                    <a:srcRect l="15112" t="8181" r="6270" b="14622"/>
                    <a:stretch>
                      <a:fillRect/>
                    </a:stretch>
                  </pic:blipFill>
                  <pic:spPr>
                    <a:xfrm>
                      <a:off x="0" y="0"/>
                      <a:ext cx="5919788" cy="39586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3B2CE1C3" wp14:editId="43DDD9F2">
                <wp:simplePos x="0" y="0"/>
                <wp:positionH relativeFrom="column">
                  <wp:posOffset>1514475</wp:posOffset>
                </wp:positionH>
                <wp:positionV relativeFrom="paragraph">
                  <wp:posOffset>1257300</wp:posOffset>
                </wp:positionV>
                <wp:extent cx="202472" cy="261195"/>
                <wp:effectExtent l="0" t="0" r="0" b="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249527" y="3654165"/>
                          <a:ext cx="192947" cy="25167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14475</wp:posOffset>
                </wp:positionH>
                <wp:positionV relativeFrom="paragraph">
                  <wp:posOffset>1257300</wp:posOffset>
                </wp:positionV>
                <wp:extent cx="202472" cy="261195"/>
                <wp:effectExtent b="0" l="0" r="0" t="0"/>
                <wp:wrapNone/>
                <wp:docPr id="2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2472" cy="26119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AE99EBC" w14:textId="72BAB47B" w:rsidR="00C13493" w:rsidRDefault="005A79B7">
      <w:pPr>
        <w:spacing w:before="120" w:after="120" w:line="288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248694C8" wp14:editId="641497F4">
                <wp:simplePos x="0" y="0"/>
                <wp:positionH relativeFrom="column">
                  <wp:posOffset>2305050</wp:posOffset>
                </wp:positionH>
                <wp:positionV relativeFrom="paragraph">
                  <wp:posOffset>1181100</wp:posOffset>
                </wp:positionV>
                <wp:extent cx="323762" cy="193873"/>
                <wp:effectExtent l="0" t="0" r="0" b="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762" cy="193873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3F3FE8" id="Straight Arrow Connector 8" o:spid="_x0000_s1026" type="#_x0000_t32" style="position:absolute;margin-left:181.5pt;margin-top:93pt;width:25.5pt;height:15.2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" strokecolor="#4f81bd [3204]">
                <v:stroke startarrowwidth="narrow" startarrowlength="short" endarrow="block" joinstyle="miter"/>
              </v:shape>
            </w:pict>
          </mc:Fallback>
        </mc:AlternateContent>
      </w:r>
      <w:r>
        <w:t xml:space="preserve">Supplementary Figure 2C: </w:t>
      </w:r>
      <w:r>
        <w:rPr>
          <w:noProof/>
        </w:rPr>
        <w:drawing>
          <wp:inline distT="114300" distB="114300" distL="114300" distR="114300" wp14:anchorId="2B36CF46" wp14:editId="70BA8578">
            <wp:extent cx="5929313" cy="3562418"/>
            <wp:effectExtent l="0" t="0" r="0" b="0"/>
            <wp:docPr id="11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13"/>
                    <a:srcRect l="10576" t="12420" r="10737" b="18328"/>
                    <a:stretch>
                      <a:fillRect/>
                    </a:stretch>
                  </pic:blipFill>
                  <pic:spPr>
                    <a:xfrm>
                      <a:off x="0" y="0"/>
                      <a:ext cx="5929313" cy="35624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hidden="0" allowOverlap="1" wp14:anchorId="53FB06D3" wp14:editId="6041BDCB">
                <wp:simplePos x="0" y="0"/>
                <wp:positionH relativeFrom="column">
                  <wp:posOffset>3648075</wp:posOffset>
                </wp:positionH>
                <wp:positionV relativeFrom="paragraph">
                  <wp:posOffset>1019175</wp:posOffset>
                </wp:positionV>
                <wp:extent cx="294378" cy="210121"/>
                <wp:effectExtent l="0" t="0" r="0" b="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203574" y="3679702"/>
                          <a:ext cx="284853" cy="200596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648075</wp:posOffset>
                </wp:positionH>
                <wp:positionV relativeFrom="paragraph">
                  <wp:posOffset>1019175</wp:posOffset>
                </wp:positionV>
                <wp:extent cx="294378" cy="210121"/>
                <wp:effectExtent b="0" l="0" r="0" t="0"/>
                <wp:wrapNone/>
                <wp:docPr id="4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4378" cy="210121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F7B6025" w14:textId="77777777" w:rsidR="00C13493" w:rsidRDefault="00C13493">
      <w:pPr>
        <w:spacing w:before="120" w:after="120" w:line="288" w:lineRule="auto"/>
      </w:pPr>
    </w:p>
    <w:p w14:paraId="1B246115" w14:textId="12E19A9C" w:rsidR="00C13493" w:rsidRDefault="00000000">
      <w:pPr>
        <w:spacing w:before="120" w:after="120" w:line="288" w:lineRule="auto"/>
      </w:pPr>
      <w:r>
        <w:t xml:space="preserve">Supplementary Figure 2D: </w:t>
      </w:r>
      <w:r>
        <w:rPr>
          <w:noProof/>
        </w:rPr>
        <w:drawing>
          <wp:inline distT="114300" distB="114300" distL="114300" distR="114300" wp14:anchorId="551AF939" wp14:editId="06D7EFCE">
            <wp:extent cx="5957888" cy="4057445"/>
            <wp:effectExtent l="0" t="0" r="0" b="0"/>
            <wp:docPr id="17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7888" cy="4057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AD1CD9" w14:textId="77777777" w:rsidR="00C13493" w:rsidRDefault="00C13493">
      <w:pPr>
        <w:spacing w:before="120" w:after="120" w:line="288" w:lineRule="auto"/>
      </w:pPr>
    </w:p>
    <w:p w14:paraId="08E8F461" w14:textId="16025124" w:rsidR="00C13493" w:rsidRDefault="00000000">
      <w:pPr>
        <w:spacing w:before="120" w:after="120" w:line="288" w:lineRule="auto"/>
      </w:pPr>
      <w:r>
        <w:t xml:space="preserve">Supplementary Figure 2: Representative axial CT slices for male patients showing auto-segmented pelvic nodal regions. (A) Scored 4, requiring no edits at all. (B and C) Scored 2, missing or cutting through external iliac region in more than 3 slices (arrows). Note the aberrant </w:t>
      </w:r>
      <w:r w:rsidR="00EC3533">
        <w:t>external iliac vessels</w:t>
      </w:r>
      <w:r>
        <w:t xml:space="preserve"> in 2C.  (D) Scored 2, missing common iliac nodes in more than 3 slices. </w:t>
      </w:r>
    </w:p>
    <w:p w14:paraId="6BF3EF19" w14:textId="77777777" w:rsidR="00C13493" w:rsidRDefault="00C13493">
      <w:pPr>
        <w:spacing w:before="120" w:after="120" w:line="288" w:lineRule="auto"/>
      </w:pPr>
    </w:p>
    <w:p w14:paraId="08288553" w14:textId="77777777" w:rsidR="00C13493" w:rsidRDefault="00C13493">
      <w:pPr>
        <w:spacing w:before="120" w:after="120" w:line="288" w:lineRule="auto"/>
      </w:pPr>
    </w:p>
    <w:p w14:paraId="158F82B8" w14:textId="77777777" w:rsidR="00C13493" w:rsidRDefault="00C13493">
      <w:pPr>
        <w:spacing w:before="120" w:after="120" w:line="288" w:lineRule="auto"/>
      </w:pPr>
    </w:p>
    <w:p w14:paraId="3D967DD9" w14:textId="77777777" w:rsidR="00C13493" w:rsidRDefault="00C13493">
      <w:pPr>
        <w:spacing w:before="120" w:after="120" w:line="288" w:lineRule="auto"/>
      </w:pPr>
    </w:p>
    <w:p w14:paraId="5166BFBA" w14:textId="77777777" w:rsidR="00C13493" w:rsidRDefault="00C13493">
      <w:pPr>
        <w:spacing w:before="120" w:after="120" w:line="288" w:lineRule="auto"/>
      </w:pPr>
    </w:p>
    <w:p w14:paraId="6DD630DD" w14:textId="50F8CACB" w:rsidR="005A79B7" w:rsidRDefault="005A79B7">
      <w:r>
        <w:br w:type="page"/>
      </w:r>
    </w:p>
    <w:p w14:paraId="7388B36C" w14:textId="77777777" w:rsidR="00C13493" w:rsidRDefault="00C13493">
      <w:pPr>
        <w:spacing w:before="120" w:after="120" w:line="288" w:lineRule="auto"/>
      </w:pPr>
    </w:p>
    <w:tbl>
      <w:tblPr>
        <w:tblStyle w:val="a"/>
        <w:tblW w:w="8341" w:type="dxa"/>
        <w:tblLayout w:type="fixed"/>
        <w:tblLook w:val="0400" w:firstRow="0" w:lastRow="0" w:firstColumn="0" w:lastColumn="0" w:noHBand="0" w:noVBand="1"/>
      </w:tblPr>
      <w:tblGrid>
        <w:gridCol w:w="3170"/>
        <w:gridCol w:w="1260"/>
        <w:gridCol w:w="1300"/>
        <w:gridCol w:w="1300"/>
        <w:gridCol w:w="1300"/>
        <w:gridCol w:w="11"/>
      </w:tblGrid>
      <w:tr w:rsidR="00C13493" w14:paraId="6FACB3D0" w14:textId="77777777">
        <w:trPr>
          <w:gridAfter w:val="1"/>
          <w:wAfter w:w="11" w:type="dxa"/>
          <w:trHeight w:val="300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D7683" w14:textId="77777777" w:rsidR="00C13493" w:rsidRDefault="00000000" w:rsidP="00417D85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Nodal contour score: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84C8A" w14:textId="77777777" w:rsidR="00C13493" w:rsidRDefault="00000000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D38E1" w14:textId="77777777" w:rsidR="00C13493" w:rsidRDefault="00000000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BD533" w14:textId="77777777" w:rsidR="00C13493" w:rsidRDefault="00000000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EC79C" w14:textId="77777777" w:rsidR="00C13493" w:rsidRDefault="00000000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13493" w14:paraId="70547BC4" w14:textId="77777777">
        <w:trPr>
          <w:gridAfter w:val="1"/>
          <w:wAfter w:w="11" w:type="dxa"/>
          <w:trHeight w:val="300"/>
        </w:trPr>
        <w:tc>
          <w:tcPr>
            <w:tcW w:w="3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B346A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(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cluding post-operative),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6981B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20(8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6163A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(11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FA7C7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(3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46F09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(0)</w:t>
            </w:r>
          </w:p>
        </w:tc>
      </w:tr>
      <w:tr w:rsidR="00C13493" w14:paraId="77B39BDD" w14:textId="77777777">
        <w:trPr>
          <w:gridAfter w:val="1"/>
          <w:wAfter w:w="11" w:type="dxa"/>
          <w:trHeight w:val="300"/>
        </w:trPr>
        <w:tc>
          <w:tcPr>
            <w:tcW w:w="3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D03B0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,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36FF3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5(95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A7E3E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(4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9D682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(0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705BB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(0)</w:t>
            </w:r>
          </w:p>
        </w:tc>
      </w:tr>
      <w:tr w:rsidR="00C13493" w14:paraId="0E691EEB" w14:textId="77777777">
        <w:trPr>
          <w:trHeight w:val="300"/>
        </w:trPr>
        <w:tc>
          <w:tcPr>
            <w:tcW w:w="83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F71AF" w14:textId="77777777" w:rsidR="00C13493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pplement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y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Table 1: Overall score distribution, excluding female postoperative patients. F=female, M=male. P&lt;0.001 (2x4 Fisher’s exact test).</w:t>
            </w:r>
          </w:p>
        </w:tc>
      </w:tr>
    </w:tbl>
    <w:p w14:paraId="71D3D6C3" w14:textId="77777777" w:rsidR="00C13493" w:rsidRDefault="00C13493">
      <w:pPr>
        <w:spacing w:before="120" w:after="120" w:line="288" w:lineRule="auto"/>
      </w:pPr>
    </w:p>
    <w:p w14:paraId="66E2FC49" w14:textId="77777777" w:rsidR="00C13493" w:rsidRDefault="00C13493"/>
    <w:sectPr w:rsidR="00C1349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493"/>
    <w:rsid w:val="00095506"/>
    <w:rsid w:val="00417D85"/>
    <w:rsid w:val="005A79B7"/>
    <w:rsid w:val="00C13493"/>
    <w:rsid w:val="00EC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1A96"/>
  <w15:docId w15:val="{EC81A465-7AFD-420F-8132-6819587A4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jpg"/><Relationship Id="rId3" Type="http://schemas.openxmlformats.org/officeDocument/2006/relationships/webSettings" Target="webSettings.xml"/><Relationship Id="rId21" Type="http://schemas.openxmlformats.org/officeDocument/2006/relationships/image" Target="media/image5.jpg"/><Relationship Id="rId12" Type="http://schemas.openxmlformats.org/officeDocument/2006/relationships/image" Target="media/image11.png"/><Relationship Id="rId2" Type="http://schemas.openxmlformats.org/officeDocument/2006/relationships/settings" Target="settings.xml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23" Type="http://schemas.openxmlformats.org/officeDocument/2006/relationships/theme" Target="theme/theme1.xml"/><Relationship Id="rId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yn, Kareem</cp:lastModifiedBy>
  <cp:revision>4</cp:revision>
  <dcterms:created xsi:type="dcterms:W3CDTF">2023-05-14T19:18:00Z</dcterms:created>
  <dcterms:modified xsi:type="dcterms:W3CDTF">2023-05-15T19:40:00Z</dcterms:modified>
</cp:coreProperties>
</file>